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7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6"/>
        <w:gridCol w:w="1706"/>
        <w:gridCol w:w="1706"/>
        <w:gridCol w:w="1706"/>
        <w:gridCol w:w="855"/>
        <w:gridCol w:w="1466"/>
      </w:tblGrid>
      <w:tr w:rsidR="002F2A1E" w:rsidRPr="00485E9C" w14:paraId="026A1478" w14:textId="77777777" w:rsidTr="00767153">
        <w:trPr>
          <w:cantSplit/>
          <w:tblHeader/>
          <w:jc w:val="center"/>
        </w:trPr>
        <w:tc>
          <w:tcPr>
            <w:tcW w:w="10175" w:type="dxa"/>
            <w:gridSpan w:val="6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4B1C1F2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691CCB">
              <w:rPr>
                <w:rFonts w:ascii="Arial" w:eastAsia="Times New Roman" w:hAnsi="Arial" w:cs="Arial"/>
                <w:b/>
                <w:sz w:val="15"/>
                <w:szCs w:val="15"/>
                <w:lang w:val="en-GB"/>
              </w:rPr>
              <w:t>Appendix 1. Strength and hop measurements at the one-year follow-up</w:t>
            </w:r>
          </w:p>
        </w:tc>
      </w:tr>
      <w:tr w:rsidR="002F2A1E" w:rsidRPr="00485E9C" w14:paraId="3CE6688E" w14:textId="77777777" w:rsidTr="00767153">
        <w:trPr>
          <w:cantSplit/>
          <w:tblHeader/>
          <w:jc w:val="center"/>
        </w:trPr>
        <w:tc>
          <w:tcPr>
            <w:tcW w:w="273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A9FF1DF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70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250ECD49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1CCB">
              <w:rPr>
                <w:rFonts w:ascii="Arial" w:hAnsi="Arial" w:cs="Arial"/>
                <w:b/>
                <w:sz w:val="15"/>
                <w:szCs w:val="15"/>
              </w:rPr>
              <w:t>Total</w:t>
            </w:r>
            <w:r w:rsidRPr="00691CCB">
              <w:rPr>
                <w:rFonts w:ascii="Arial" w:hAnsi="Arial" w:cs="Arial"/>
                <w:b/>
                <w:sz w:val="15"/>
                <w:szCs w:val="15"/>
              </w:rPr>
              <w:br/>
              <w:t>(n=120)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3E628C2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1CCB">
              <w:rPr>
                <w:rFonts w:ascii="Arial" w:hAnsi="Arial" w:cs="Arial"/>
                <w:b/>
                <w:sz w:val="15"/>
                <w:szCs w:val="15"/>
              </w:rPr>
              <w:t>ACL + MCL</w:t>
            </w:r>
            <w:r w:rsidRPr="00691CCB">
              <w:rPr>
                <w:rFonts w:ascii="Arial" w:hAnsi="Arial" w:cs="Arial"/>
                <w:b/>
                <w:sz w:val="15"/>
                <w:szCs w:val="15"/>
              </w:rPr>
              <w:br/>
              <w:t>(n=30)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6FB68000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1CCB">
              <w:rPr>
                <w:rFonts w:ascii="Arial" w:hAnsi="Arial" w:cs="Arial"/>
                <w:b/>
                <w:sz w:val="15"/>
                <w:szCs w:val="15"/>
              </w:rPr>
              <w:t>ACL</w:t>
            </w:r>
            <w:r w:rsidRPr="00691CCB">
              <w:rPr>
                <w:rFonts w:ascii="Arial" w:hAnsi="Arial" w:cs="Arial"/>
                <w:b/>
                <w:sz w:val="15"/>
                <w:szCs w:val="15"/>
              </w:rPr>
              <w:br/>
              <w:t>(n=90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75984EC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1CCB">
              <w:rPr>
                <w:rFonts w:ascii="Arial" w:hAnsi="Arial" w:cs="Arial"/>
                <w:b/>
                <w:sz w:val="15"/>
                <w:szCs w:val="15"/>
              </w:rPr>
              <w:t>p-value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04D3490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/>
                <w:sz w:val="15"/>
                <w:szCs w:val="15"/>
                <w:lang w:val="en-US"/>
              </w:rPr>
              <w:t>Difference between groups</w:t>
            </w:r>
            <w:r w:rsidRPr="00691CCB">
              <w:rPr>
                <w:rFonts w:ascii="Arial" w:hAnsi="Arial" w:cs="Arial"/>
                <w:b/>
                <w:sz w:val="15"/>
                <w:szCs w:val="15"/>
                <w:lang w:val="en-US"/>
              </w:rPr>
              <w:br/>
              <w:t>Mean (95% CI)</w:t>
            </w:r>
          </w:p>
        </w:tc>
      </w:tr>
      <w:tr w:rsidR="002F2A1E" w:rsidRPr="00691CCB" w14:paraId="69FDEB9C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45ED2B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1CCB">
              <w:rPr>
                <w:rFonts w:ascii="Arial" w:hAnsi="Arial" w:cs="Arial"/>
                <w:b/>
                <w:sz w:val="15"/>
                <w:szCs w:val="15"/>
              </w:rPr>
              <w:t xml:space="preserve">Quadriceps strength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A885CF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21FAFD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A69CDE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DCCC23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902C3D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2A1E" w:rsidRPr="00691CCB" w14:paraId="2029FE2C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44BC80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>Absolute strength (injured leg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006BDD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91.0 (47.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78.5 (100; 36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57; 221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36F6AB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97.1 (53.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83 (120; 36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60; 21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A1E1DA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88.7 (45.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77 (100; 30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57; 22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6238F8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46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305496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8.43 (-14.56; 29.59)</w:t>
            </w:r>
          </w:p>
        </w:tc>
      </w:tr>
      <w:tr w:rsidR="002F2A1E" w:rsidRPr="00691CCB" w14:paraId="4090256B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08A53F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>Absolute strength (uninjured leg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B80B66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203.4 (46.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98.5 (113; 32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69; 241.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9A13A8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210.9 (43.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200 (149; 31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80; 24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F0F86F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200.6 (47.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98 (113; 32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67; 23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77A373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34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C6469F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0.4 (-11.9; 31.3)</w:t>
            </w:r>
          </w:p>
        </w:tc>
      </w:tr>
      <w:tr w:rsidR="002F2A1E" w:rsidRPr="00691CCB" w14:paraId="0198C42C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F843AC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Absolute strength per kg (injured leg)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491A76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2.62 (0.4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2.61 (1.58; 4.0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2.32; 2.9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89202B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2.73 (0.5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2.72 (1.62; 4.0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2.43; 3.0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A402D6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2.58 (0.4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2.55 (1.58; 3.8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2.26; 2.8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0DB730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20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39986A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146 (-0.083; 0.364)</w:t>
            </w:r>
          </w:p>
        </w:tc>
      </w:tr>
      <w:tr w:rsidR="002F2A1E" w:rsidRPr="00691CCB" w14:paraId="0A25119C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AA7F29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>Absolute strength per kg (uninjured leg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DD240F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2.80 (0.4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2.8 (1.7; 3.8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2.45; 3.1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BD226D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2.93 (0.4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3.04 (2.02; 3.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2.66; 3.1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DE744E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2.75 (0.4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2.78 (1.7; 3.8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2.43; 3.0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20C3D4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09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0580A5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183 (-0.031; 0.396)</w:t>
            </w:r>
          </w:p>
        </w:tc>
      </w:tr>
      <w:tr w:rsidR="002F2A1E" w:rsidRPr="00691CCB" w14:paraId="0B4EEE0C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215514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</w:rPr>
              <w:t>LSI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C9BE13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94.0 (8.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95.4 (71.9; 123.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87.5; 99.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8DC8A0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92.8 (10.0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94.6 (71.9; 117.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86.6; 100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568748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94.4 (8.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95.6 (72.6; 123.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89.3; 99.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9090E1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45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12B24B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-1.57 (-5.74; 2.59)</w:t>
            </w:r>
          </w:p>
        </w:tc>
      </w:tr>
      <w:tr w:rsidR="002F2A1E" w:rsidRPr="00691CCB" w14:paraId="2C9B877E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0F0412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1CCB">
              <w:rPr>
                <w:rFonts w:ascii="Arial" w:hAnsi="Arial" w:cs="Arial"/>
                <w:b/>
                <w:sz w:val="15"/>
                <w:szCs w:val="15"/>
              </w:rPr>
              <w:t>Hamstring strength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1C0BD7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FF2720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8CBF4E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93F485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185C58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2A1E" w:rsidRPr="00691CCB" w14:paraId="3EB6EE74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A9B959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Absolute strength (injured leg)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387D99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07.1 (27.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07 (59; 18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87; 125.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373080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11.0 (30.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08 (69; 18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87; 12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4C50C7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05.6 (26.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07 (59; 170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87; 12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C3B790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40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65E960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5.47 (-7.71; 18.37)</w:t>
            </w:r>
          </w:p>
        </w:tc>
      </w:tr>
      <w:tr w:rsidR="002F2A1E" w:rsidRPr="00691CCB" w14:paraId="6C95BF7F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E6A53F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Absolute strength (uninjured leg)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5E11D7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09.2 (27.4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05 (46; 17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90; 12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DF4889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11.8 (26.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07 (70; 17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91; 12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EE8B09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08.3 (27.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03 (46; 164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88; 12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5894E3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58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54A047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3.55 (-9.37; 16.11)</w:t>
            </w:r>
          </w:p>
        </w:tc>
      </w:tr>
      <w:tr w:rsidR="002F2A1E" w:rsidRPr="00691CCB" w14:paraId="7C036DFF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E06725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Absolute strength per kg (injured leg)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E1C199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.47 (0.30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.49 (0.88; 2.2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.25; 1.6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CCC52E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.54 (0.34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.53 (0.88; 2.2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.36; 1.7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B52AD6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.45 (0.2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.48 (0.88; 2.1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.24; 1.6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392543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18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576D27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095 (-0.042; 0.232)</w:t>
            </w:r>
          </w:p>
        </w:tc>
      </w:tr>
      <w:tr w:rsidR="002F2A1E" w:rsidRPr="00691CCB" w14:paraId="098328E1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9FC128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>Absolute strength per kg (uninjured leg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C1D633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.50 (0.2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.52 (0.81; 2.1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.3; 1.6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4344FC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.55 (0.2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.54 (1.04; 2.1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.37; 1.6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BA44F2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.48 (0.2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.48 (0.81; 2.1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.27; 1.6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F3EA1B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25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68E0C2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074 (-0.053; 0.203)</w:t>
            </w:r>
          </w:p>
        </w:tc>
      </w:tr>
      <w:tr w:rsidR="002F2A1E" w:rsidRPr="00691CCB" w14:paraId="563CEADB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C3EE46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</w:rPr>
              <w:t>LSI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989F31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98.6 (11.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97.8 (64.5; 128.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90.6; 106.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1FD146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99.2 (11.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00 (64.5; 122.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92.9; 108.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AC464B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98.4 (11.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97.3 (72.8; 128.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89.5; 105.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119040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76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D7BB66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845 (-4.697; 6.421)</w:t>
            </w:r>
          </w:p>
        </w:tc>
      </w:tr>
      <w:tr w:rsidR="002F2A1E" w:rsidRPr="00691CCB" w14:paraId="23C92F78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0AB33D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1CCB">
              <w:rPr>
                <w:rFonts w:ascii="Arial" w:hAnsi="Arial" w:cs="Arial"/>
                <w:b/>
                <w:sz w:val="15"/>
                <w:szCs w:val="15"/>
              </w:rPr>
              <w:t>Single-leg vertical hop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8B29A5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C94370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2CBE68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9187C2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11D29B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2A1E" w:rsidRPr="00691CCB" w14:paraId="57FE5740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2EDA0B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>Vertical hop absolute (injured leg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6FE054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2.6 (5.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2.2 (3.2; 29.1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9.5; 15.4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FDD035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2.9 (6.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2.3 (3.5; 29.1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0.1; 14.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2944FD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2.5 (4.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2 (3.2; 25.1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9.5; 15.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9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487F8B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74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51C4F9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426 (-2.156; 2.860)</w:t>
            </w:r>
          </w:p>
        </w:tc>
      </w:tr>
      <w:tr w:rsidR="002F2A1E" w:rsidRPr="00691CCB" w14:paraId="5325DEF1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662770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>Vertical hop absolute (uninjured leg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03D0D4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4.3 (5.0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4 (5.1; 30.4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1.3; 16.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6F0006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4.6 (5.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4 (5.1; 30.4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1.4; 15.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60CA0E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4.2 (4.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3.9 (5.3; 29.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1.2; 16.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8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348028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77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256F26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352 (-2.158; 2.683)</w:t>
            </w:r>
          </w:p>
        </w:tc>
      </w:tr>
      <w:tr w:rsidR="002F2A1E" w:rsidRPr="00691CCB" w14:paraId="4E22C6F3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E6B118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>Vertical hop absolute per kg (injured leg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24D4FD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175 (0.071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0.174 (0.038; 0.32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0.131; 0.221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0BBDB5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180 (0.07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0.188 (0.039; 0.32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0.14; 0.2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79B3C0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174 (0.06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0.174 (0.038; 0.32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0.131; 0.2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9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F1B546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70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C42742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007 (-0.028; 0.040)</w:t>
            </w:r>
          </w:p>
        </w:tc>
      </w:tr>
      <w:tr w:rsidR="002F2A1E" w:rsidRPr="00691CCB" w14:paraId="64A05B7A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37260E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lastRenderedPageBreak/>
              <w:t xml:space="preserve">Vertical hop absolute per kg (uninjured leg)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BBAF65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199 (0.06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0.194 (0.053; 0.38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0.163; 0.23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447409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204 (0.07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0.189 (0.071; 0.351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0.166; 0.25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24358A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198 (0.06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0.197 (0.053; 0.38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0.16; 0.23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8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26D8C8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72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575D3A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006 (-0.028; 0.039)</w:t>
            </w:r>
          </w:p>
        </w:tc>
      </w:tr>
      <w:tr w:rsidR="002F2A1E" w:rsidRPr="00691CCB" w14:paraId="6179B245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E23640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</w:rPr>
              <w:t>LSI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483AC5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85.7 (15.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86.3 (41; 123.4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76.9; 96.1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038BC7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85.8 (17.4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89.1 (46.4; 123.4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72.2; 96.1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1646EF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85.7 (15.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86.3 (41; 11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77; 9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8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ABF931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98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83B9C0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156 (-7.709; 7.921)</w:t>
            </w:r>
          </w:p>
        </w:tc>
      </w:tr>
      <w:tr w:rsidR="002F2A1E" w:rsidRPr="00485E9C" w14:paraId="21FDD803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B8F1C3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proofErr w:type="gramStart"/>
            <w:r w:rsidRPr="00691CCB">
              <w:rPr>
                <w:rFonts w:ascii="Arial" w:hAnsi="Arial" w:cs="Arial"/>
                <w:b/>
                <w:sz w:val="15"/>
                <w:szCs w:val="15"/>
                <w:lang w:val="en-US"/>
              </w:rPr>
              <w:t>Single-leg</w:t>
            </w:r>
            <w:proofErr w:type="gramEnd"/>
            <w:r w:rsidRPr="00691CCB">
              <w:rPr>
                <w:rFonts w:ascii="Arial" w:hAnsi="Arial" w:cs="Arial"/>
                <w:b/>
                <w:sz w:val="15"/>
                <w:szCs w:val="15"/>
                <w:lang w:val="en-US"/>
              </w:rPr>
              <w:t xml:space="preserve"> hop for distance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1F8083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91DDAE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F24FF9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F2F5A5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C6B440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F2A1E" w:rsidRPr="00691CCB" w14:paraId="2268194C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54BFFC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>Hop for distance absolute (injured leg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55F8AC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22.4 (28.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22.5 (46; 21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07; 141.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3194F6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29.8 (31.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30 (68; 21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16; 144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2C56DD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20.0 (27.1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21 (46; 16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06; 13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9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0D50A5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16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DBCD85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9.87 (-3.60; 23.94)</w:t>
            </w:r>
          </w:p>
        </w:tc>
      </w:tr>
      <w:tr w:rsidR="002F2A1E" w:rsidRPr="00691CCB" w14:paraId="58058298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9F3202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Hop for distance absolute (uninjured leg)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4E2F73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29.4 (26.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28 (59; 20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12; 14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7F1583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34.6 (29.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35 (85; 20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12; 154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69080C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27.7 (25.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27 (59; 17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12; 14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8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669CCF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29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9A92FB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6.86 (-5.95; 19.83)</w:t>
            </w:r>
          </w:p>
        </w:tc>
      </w:tr>
      <w:tr w:rsidR="002F2A1E" w:rsidRPr="00691CCB" w14:paraId="69CA1C7C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6FF222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Hop for distance absolute per kg (injured side)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A8F849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.71 (0.44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.72 (0.5; 2.7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.42; 2.0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4A04FA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.83 (0.4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.91 (0.88; 2.7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.34; 2.1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ADB96B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.66 (0.4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.67 (0.5; 2.4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.43; 1.9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9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AF2C78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11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49AEF8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165 (-0.040; 0.378)</w:t>
            </w:r>
          </w:p>
        </w:tc>
      </w:tr>
      <w:tr w:rsidR="002F2A1E" w:rsidRPr="00691CCB" w14:paraId="72D7383B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B3AA53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Hop for distance absolute per kg (uninjured side)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99ED7F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.81 (0.4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.84 (0.63; 2.84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.54; 2.1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38F595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.90 (0.4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.99 (0.87; 2.84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.46; 2.2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3223CE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1.77 (0.40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1.82 (0.63; 2.5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1.55; 2.0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8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946509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22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F4E3E2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126 (-0.072; 0.329)</w:t>
            </w:r>
          </w:p>
        </w:tc>
      </w:tr>
      <w:tr w:rsidR="002F2A1E" w:rsidRPr="00691CCB" w14:paraId="2AF7AE74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951530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</w:rPr>
              <w:t>LSI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5A9FB1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94.0 (8.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95 (68.6; 111.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89.5; 100.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9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AD0731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96.1 (7.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93 (80; 111.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90.9; 101.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F9BDFC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93.3 (9.0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95.1 (68.6; 111.1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88.1; 99.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8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FA6EEC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17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7E2FAC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2.85 (-1.14; 6.98)</w:t>
            </w:r>
          </w:p>
        </w:tc>
      </w:tr>
      <w:tr w:rsidR="002F2A1E" w:rsidRPr="00691CCB" w14:paraId="361D9837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EC713A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91CCB">
              <w:rPr>
                <w:rFonts w:ascii="Arial" w:hAnsi="Arial" w:cs="Arial"/>
                <w:b/>
                <w:sz w:val="15"/>
                <w:szCs w:val="15"/>
              </w:rPr>
              <w:t>Single-leg side hop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C0BD26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25370B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BD6B7A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D0EFEE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913150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2A1E" w:rsidRPr="00691CCB" w14:paraId="132BF23F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653AC4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Side </w:t>
            </w:r>
            <w:proofErr w:type="gramStart"/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>hop</w:t>
            </w:r>
            <w:proofErr w:type="gramEnd"/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absolute (injured leg)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8C414D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44.0 (16.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43 (13; 7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31; 5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87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B2077A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49.6 (15.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52 (13; 7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39; 60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D5D1B9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42.0 (16.1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42 (14; 74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30; 5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DB9088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06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448194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7.62 (-0.14; 15.53)</w:t>
            </w:r>
          </w:p>
        </w:tc>
      </w:tr>
      <w:tr w:rsidR="002F2A1E" w:rsidRPr="00691CCB" w14:paraId="75BAB31F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F90872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>Side hop absolute (uninjured leg) 12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C5C1AC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46.5 (15.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51 (14; 7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36; 5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87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A3CF89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51.1 (14.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55 (14; 7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46; 5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5D6B67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44.9 (15.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45 (16; 7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33.5; 58.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EDFD7A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10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21E77D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6.27 (-1.12; 14.00)</w:t>
            </w:r>
          </w:p>
        </w:tc>
      </w:tr>
      <w:tr w:rsidR="002F2A1E" w:rsidRPr="00691CCB" w14:paraId="44F3DCA9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76B143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Side </w:t>
            </w:r>
            <w:proofErr w:type="gramStart"/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>hop</w:t>
            </w:r>
            <w:proofErr w:type="gramEnd"/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absolute per kg (injured side)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7B1AB3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618 (0.24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0.638 (0.131; 1.1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0.404; 0.811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87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BC2A2F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706 (0.241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0.747 (0.131; 1.15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0.554; 0.87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AB08CA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586 (0.23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0.584 (0.187; 1.10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0.386; 0.759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7D24AB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046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F4948D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120 (0.003; 0.239)</w:t>
            </w:r>
          </w:p>
        </w:tc>
      </w:tr>
      <w:tr w:rsidR="002F2A1E" w:rsidRPr="00691CCB" w14:paraId="14A75471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650766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Side </w:t>
            </w:r>
            <w:proofErr w:type="gramStart"/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>hop</w:t>
            </w:r>
            <w:proofErr w:type="gramEnd"/>
            <w:r w:rsidRPr="00691CCB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absolute per kg (uninjured leg)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D9C33F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655 (0.23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0.683 (0.141; 1.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0.484; 0.83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87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243701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726 (0.22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0.779 (0.141; 1.11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0.554; 0.88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5F0997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629 (0.23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0.644 (0.213; 1.2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0.432; 0.80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FFB2CE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10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7B7794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096 (-0.016; 0.213)</w:t>
            </w:r>
          </w:p>
        </w:tc>
      </w:tr>
      <w:tr w:rsidR="002F2A1E" w:rsidRPr="00691CCB" w14:paraId="18EA1431" w14:textId="77777777" w:rsidTr="00767153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5F2733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bCs/>
                <w:sz w:val="15"/>
                <w:szCs w:val="15"/>
              </w:rPr>
            </w:pPr>
            <w:r w:rsidRPr="00691CCB">
              <w:rPr>
                <w:rFonts w:ascii="Arial" w:hAnsi="Arial" w:cs="Arial"/>
                <w:bCs/>
                <w:sz w:val="15"/>
                <w:szCs w:val="15"/>
              </w:rPr>
              <w:t>LSI (%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6FB98D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94.2 (13.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93.6 (50; 136.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88.5; 102.4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86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2E30F6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97.4 (12.6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94.8 (75; 136.8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89.5; 105.3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2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1925EF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93.0 (14.0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93.4 (50; 122.7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(87; 100)</w:t>
            </w:r>
            <w:r w:rsidRPr="00691CCB">
              <w:rPr>
                <w:rFonts w:ascii="Arial" w:hAnsi="Arial" w:cs="Arial"/>
                <w:sz w:val="15"/>
                <w:szCs w:val="15"/>
              </w:rPr>
              <w:br/>
              <w:t>n=63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D11020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0.18</w:t>
            </w:r>
          </w:p>
        </w:tc>
        <w:tc>
          <w:tcPr>
            <w:tcW w:w="146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646E59" w14:textId="77777777" w:rsidR="002F2A1E" w:rsidRPr="00691CCB" w:rsidRDefault="002F2A1E" w:rsidP="00767153">
            <w:pPr>
              <w:spacing w:before="38" w:after="38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91CCB">
              <w:rPr>
                <w:rFonts w:ascii="Arial" w:hAnsi="Arial" w:cs="Arial"/>
                <w:sz w:val="15"/>
                <w:szCs w:val="15"/>
              </w:rPr>
              <w:t>4.47 (-2.02; 11.16)</w:t>
            </w:r>
          </w:p>
        </w:tc>
      </w:tr>
      <w:tr w:rsidR="002F2A1E" w:rsidRPr="00485E9C" w14:paraId="38ABBBAA" w14:textId="77777777" w:rsidTr="00767153">
        <w:trPr>
          <w:cantSplit/>
          <w:jc w:val="center"/>
        </w:trPr>
        <w:tc>
          <w:tcPr>
            <w:tcW w:w="10175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1556B1" w14:textId="77777777" w:rsidR="002F2A1E" w:rsidRPr="00691CCB" w:rsidRDefault="002F2A1E" w:rsidP="00767153">
            <w:pPr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91CCB">
              <w:rPr>
                <w:rFonts w:ascii="Arial" w:hAnsi="Arial" w:cs="Arial"/>
                <w:sz w:val="15"/>
                <w:szCs w:val="15"/>
                <w:lang w:val="en-US"/>
              </w:rPr>
              <w:t>For continuous variables, the mean (SD)/median (min; max)</w:t>
            </w:r>
            <w:proofErr w:type="gramStart"/>
            <w:r w:rsidRPr="00691CCB">
              <w:rPr>
                <w:rFonts w:ascii="Arial" w:hAnsi="Arial" w:cs="Arial"/>
                <w:sz w:val="15"/>
                <w:szCs w:val="15"/>
                <w:lang w:val="en-US"/>
              </w:rPr>
              <w:t>/(</w:t>
            </w:r>
            <w:proofErr w:type="gramEnd"/>
            <w:r w:rsidRPr="00691CCB">
              <w:rPr>
                <w:rFonts w:ascii="Arial" w:hAnsi="Arial" w:cs="Arial"/>
                <w:sz w:val="15"/>
                <w:szCs w:val="15"/>
                <w:lang w:val="en-US"/>
              </w:rPr>
              <w:t>Q1; Q3)/n= is presented.</w:t>
            </w:r>
          </w:p>
        </w:tc>
      </w:tr>
    </w:tbl>
    <w:p w14:paraId="74BE605D" w14:textId="77777777" w:rsidR="00B56B15" w:rsidRDefault="00B56B15"/>
    <w:sectPr w:rsidR="00B56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A1E"/>
    <w:rsid w:val="002F2A1E"/>
    <w:rsid w:val="00B5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BE95A"/>
  <w15:chartTrackingRefBased/>
  <w15:docId w15:val="{9FEE043A-AFD3-41DD-ABCA-3109FB273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A1E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6</Words>
  <Characters>4598</Characters>
  <Application>Microsoft Office Word</Application>
  <DocSecurity>0</DocSecurity>
  <Lines>38</Lines>
  <Paragraphs>10</Paragraphs>
  <ScaleCrop>false</ScaleCrop>
  <Company/>
  <LinksUpToDate>false</LinksUpToDate>
  <CharactersWithSpaces>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Watt</dc:creator>
  <cp:keywords/>
  <dc:description/>
  <cp:lastModifiedBy>Christine Watt</cp:lastModifiedBy>
  <cp:revision>1</cp:revision>
  <dcterms:created xsi:type="dcterms:W3CDTF">2023-01-19T19:17:00Z</dcterms:created>
  <dcterms:modified xsi:type="dcterms:W3CDTF">2023-01-19T19:18:00Z</dcterms:modified>
</cp:coreProperties>
</file>